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"/>
        <w:gridCol w:w="2052"/>
        <w:gridCol w:w="1743"/>
        <w:gridCol w:w="271"/>
        <w:gridCol w:w="606"/>
        <w:gridCol w:w="672"/>
        <w:gridCol w:w="1476"/>
        <w:gridCol w:w="271"/>
        <w:gridCol w:w="606"/>
        <w:gridCol w:w="672"/>
        <w:gridCol w:w="1408"/>
        <w:gridCol w:w="271"/>
        <w:gridCol w:w="606"/>
        <w:gridCol w:w="672"/>
        <w:gridCol w:w="1408"/>
      </w:tblGrid>
      <w:tr w:rsidR="00C7475F" w:rsidRPr="005538EC" w:rsidTr="00333663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0B7E1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Additional file 10</w:t>
            </w:r>
            <w:r w:rsidR="009D3314" w:rsidRPr="009D3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.</w:t>
            </w:r>
            <w:r w:rsidR="00C7475F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C7475F" w:rsidRPr="009D33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</w:t>
            </w:r>
            <w:r w:rsidR="00C7475F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festyle risk </w:t>
            </w:r>
            <w:r w:rsidR="009D3314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behaviours </w:t>
            </w:r>
            <w:r w:rsidR="00C7475F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HUNT2</w:t>
            </w:r>
            <w:r w:rsidR="009D3314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1995-97</w:t>
            </w:r>
            <w:r w:rsidR="00C7475F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and </w:t>
            </w:r>
            <w:r w:rsidR="009D3314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dds ratios (</w:t>
            </w:r>
            <w:r w:rsidR="00C7475F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R</w:t>
            </w:r>
            <w:r w:rsidR="009D3314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  <w:r w:rsidR="00C7475F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for competing outcomes (HUNT3)</w:t>
            </w:r>
            <w:r w:rsidR="009D3314"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r w:rsidR="009D3314" w:rsidRPr="009D331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</w:t>
            </w:r>
            <w:r w:rsidR="009D3314" w:rsidRPr="009D33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ltinomial logistic regression analyses*</w:t>
            </w: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 depress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n-participation HUNT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ortality during follow-up</w:t>
            </w:r>
          </w:p>
        </w:tc>
      </w:tr>
      <w:tr w:rsidR="008C0DC9" w:rsidRPr="009D3314" w:rsidTr="003336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A35753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A35753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A35753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0.91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1.88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2.03-3.01)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1.12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3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2-1.68)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it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≤ 7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≥ 8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7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4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01-1.58)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GE ≤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GE ≥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5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7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22-2.62)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oci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articip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ldom,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1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25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0-1.69)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D3314" w:rsidRPr="009D3314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-9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≤ 6 or ≥ 1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7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5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5-1.53)</w:t>
            </w:r>
          </w:p>
        </w:tc>
      </w:tr>
      <w:tr w:rsidR="008C0DC9" w:rsidRPr="009D3314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75F" w:rsidRPr="009D3314" w:rsidRDefault="00C7475F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</w:tr>
      <w:tr w:rsidR="009D3314" w:rsidRPr="008C0DC9" w:rsidTr="00333663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0B7E1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*</w:t>
            </w:r>
            <w:r w:rsidR="00C7475F"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djusted for age, </w:t>
            </w:r>
            <w:r w:rsidR="009D3314"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sex, </w:t>
            </w:r>
            <w:r w:rsidR="00C7475F"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ducation, marital status and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D3314" w:rsidRPr="006C1DC6" w:rsidTr="00333663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 varies from 4521 to 6130 due to different amount of missing on the lifestyle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7475F" w:rsidRPr="005538EC" w:rsidTr="00333663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7475F" w:rsidRPr="009D3314" w:rsidRDefault="00C7475F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bbreviations used in the table: CAGE = screening questionnaire for </w:t>
            </w:r>
            <w:r w:rsidR="005538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isky</w:t>
            </w: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lcohol </w:t>
            </w:r>
            <w:r w:rsidR="008C0D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nsumption</w:t>
            </w:r>
            <w:r w:rsidRPr="009D33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CI = Confidence interval, HUNT = the Nord-Trøndelag Health Study, OR = Odds Ratio</w:t>
            </w:r>
          </w:p>
        </w:tc>
      </w:tr>
    </w:tbl>
    <w:p w:rsidR="00727954" w:rsidRPr="009D3314" w:rsidRDefault="00727954">
      <w:pPr>
        <w:rPr>
          <w:sz w:val="22"/>
          <w:szCs w:val="22"/>
          <w:lang w:val="en-GB"/>
        </w:rPr>
      </w:pPr>
    </w:p>
    <w:sectPr w:rsidR="00727954" w:rsidRPr="009D3314" w:rsidSect="00C7475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5F"/>
    <w:rsid w:val="0002641E"/>
    <w:rsid w:val="0004154E"/>
    <w:rsid w:val="000463FE"/>
    <w:rsid w:val="00092FBB"/>
    <w:rsid w:val="00093BF6"/>
    <w:rsid w:val="000A2217"/>
    <w:rsid w:val="000B01F0"/>
    <w:rsid w:val="000B5B5C"/>
    <w:rsid w:val="000B7E15"/>
    <w:rsid w:val="000D1485"/>
    <w:rsid w:val="000D675B"/>
    <w:rsid w:val="000E2FD9"/>
    <w:rsid w:val="000F5283"/>
    <w:rsid w:val="001004AA"/>
    <w:rsid w:val="001051FD"/>
    <w:rsid w:val="00120CD2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64661"/>
    <w:rsid w:val="0026489F"/>
    <w:rsid w:val="00266F72"/>
    <w:rsid w:val="00270127"/>
    <w:rsid w:val="00270E04"/>
    <w:rsid w:val="002B504F"/>
    <w:rsid w:val="002B7432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414D66"/>
    <w:rsid w:val="00461C1F"/>
    <w:rsid w:val="004B542B"/>
    <w:rsid w:val="004C74EB"/>
    <w:rsid w:val="004D618D"/>
    <w:rsid w:val="0050673F"/>
    <w:rsid w:val="00530857"/>
    <w:rsid w:val="005538EC"/>
    <w:rsid w:val="00564CF5"/>
    <w:rsid w:val="005764C3"/>
    <w:rsid w:val="00590AF8"/>
    <w:rsid w:val="0059719B"/>
    <w:rsid w:val="005A083D"/>
    <w:rsid w:val="005A32A6"/>
    <w:rsid w:val="005D445A"/>
    <w:rsid w:val="005E55EE"/>
    <w:rsid w:val="005F329C"/>
    <w:rsid w:val="0061476D"/>
    <w:rsid w:val="006326DD"/>
    <w:rsid w:val="00681027"/>
    <w:rsid w:val="0069354A"/>
    <w:rsid w:val="006A0A16"/>
    <w:rsid w:val="006B0BF2"/>
    <w:rsid w:val="006B0C97"/>
    <w:rsid w:val="006C1DC6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549B1"/>
    <w:rsid w:val="0077342E"/>
    <w:rsid w:val="007C0905"/>
    <w:rsid w:val="007E65EB"/>
    <w:rsid w:val="00821249"/>
    <w:rsid w:val="00846B5E"/>
    <w:rsid w:val="00855CC0"/>
    <w:rsid w:val="00882A57"/>
    <w:rsid w:val="008A7448"/>
    <w:rsid w:val="008B70CB"/>
    <w:rsid w:val="008C0DC9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64C09"/>
    <w:rsid w:val="00965F1E"/>
    <w:rsid w:val="009D3314"/>
    <w:rsid w:val="00A129BA"/>
    <w:rsid w:val="00A13FB1"/>
    <w:rsid w:val="00A2440A"/>
    <w:rsid w:val="00A25C5A"/>
    <w:rsid w:val="00A32A1E"/>
    <w:rsid w:val="00A35753"/>
    <w:rsid w:val="00A44AB9"/>
    <w:rsid w:val="00A61468"/>
    <w:rsid w:val="00A913E2"/>
    <w:rsid w:val="00A92787"/>
    <w:rsid w:val="00AA4862"/>
    <w:rsid w:val="00AB181F"/>
    <w:rsid w:val="00AB4874"/>
    <w:rsid w:val="00AE0A9B"/>
    <w:rsid w:val="00AF7E22"/>
    <w:rsid w:val="00B30027"/>
    <w:rsid w:val="00B6416C"/>
    <w:rsid w:val="00B73E0C"/>
    <w:rsid w:val="00BA4C91"/>
    <w:rsid w:val="00BB1584"/>
    <w:rsid w:val="00BB4DA2"/>
    <w:rsid w:val="00BD6A7D"/>
    <w:rsid w:val="00C02A11"/>
    <w:rsid w:val="00C32DE2"/>
    <w:rsid w:val="00C435D6"/>
    <w:rsid w:val="00C46741"/>
    <w:rsid w:val="00C55152"/>
    <w:rsid w:val="00C628E2"/>
    <w:rsid w:val="00C7475F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820D0"/>
    <w:rsid w:val="00E87B0A"/>
    <w:rsid w:val="00EA0524"/>
    <w:rsid w:val="00EB60A6"/>
    <w:rsid w:val="00EB6110"/>
    <w:rsid w:val="00EC1B3D"/>
    <w:rsid w:val="00ED5FB2"/>
    <w:rsid w:val="00EE2222"/>
    <w:rsid w:val="00EE26BB"/>
    <w:rsid w:val="00F01769"/>
    <w:rsid w:val="00F05EC4"/>
    <w:rsid w:val="00F12A77"/>
    <w:rsid w:val="00F629D2"/>
    <w:rsid w:val="00F751D2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8E5AC"/>
  <w15:chartTrackingRefBased/>
  <w15:docId w15:val="{82109A7B-AEE8-FC45-B6F0-00645765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75F"/>
    <w:pPr>
      <w:spacing w:before="200" w:after="200" w:line="276" w:lineRule="auto"/>
    </w:pPr>
    <w:rPr>
      <w:rFonts w:eastAsiaTheme="minorEastAsia"/>
      <w:szCs w:val="2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35753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5753"/>
    <w:rPr>
      <w:rFonts w:ascii="Times New Roman" w:eastAsiaTheme="minorEastAsia" w:hAnsi="Times New Roman" w:cs="Times New Roman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5</cp:revision>
  <dcterms:created xsi:type="dcterms:W3CDTF">2020-05-11T18:49:00Z</dcterms:created>
  <dcterms:modified xsi:type="dcterms:W3CDTF">2020-05-22T10:03:00Z</dcterms:modified>
</cp:coreProperties>
</file>